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209"/>
        <w:tblW w:w="14035" w:type="dxa"/>
        <w:tblLayout w:type="fixed"/>
        <w:tblLook w:val="04A0"/>
      </w:tblPr>
      <w:tblGrid>
        <w:gridCol w:w="2127"/>
        <w:gridCol w:w="1984"/>
        <w:gridCol w:w="1985"/>
        <w:gridCol w:w="1985"/>
        <w:gridCol w:w="1984"/>
        <w:gridCol w:w="1985"/>
        <w:gridCol w:w="1985"/>
      </w:tblGrid>
      <w:tr w:rsidR="00DF58D3" w:rsidRPr="00303A15" w:rsidTr="00892FD5">
        <w:trPr>
          <w:trHeight w:val="699"/>
        </w:trPr>
        <w:tc>
          <w:tcPr>
            <w:tcW w:w="1403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58D3" w:rsidRPr="00DF58D3" w:rsidRDefault="00DF58D3" w:rsidP="00DF58D3">
            <w:pPr>
              <w:pStyle w:val="Corps"/>
            </w:pPr>
            <w:r w:rsidRPr="00DF58D3">
              <w:t>Table S3</w:t>
            </w:r>
            <w:r>
              <w:t>.</w:t>
            </w:r>
            <w:r w:rsidRPr="00DF58D3">
              <w:t xml:space="preserve"> </w:t>
            </w:r>
            <w:r>
              <w:t>Results from the m</w:t>
            </w:r>
            <w:r w:rsidRPr="00DF58D3">
              <w:t xml:space="preserve">eta-regression </w:t>
            </w:r>
            <w:r>
              <w:t>analyses for the</w:t>
            </w:r>
            <w:r w:rsidRPr="00DF58D3">
              <w:t xml:space="preserve"> interaction coefficient, median (95% </w:t>
            </w:r>
            <w:proofErr w:type="spellStart"/>
            <w:r w:rsidRPr="00DF58D3">
              <w:t>CrI</w:t>
            </w:r>
            <w:proofErr w:type="spellEnd"/>
            <w:r w:rsidRPr="00DF58D3">
              <w:t>)</w:t>
            </w:r>
          </w:p>
        </w:tc>
      </w:tr>
      <w:tr w:rsidR="00C87786" w:rsidRPr="00303A15" w:rsidTr="00892FD5">
        <w:trPr>
          <w:trHeight w:val="57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7786" w:rsidRPr="00303A15" w:rsidRDefault="00892FD5" w:rsidP="00DF58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</w:t>
            </w:r>
            <w:r w:rsidR="00C87786" w:rsidRPr="00303A15">
              <w:rPr>
                <w:rFonts w:asciiTheme="majorBidi" w:hAnsiTheme="majorBidi" w:cstheme="majorBidi"/>
                <w:b/>
                <w:bCs/>
              </w:rPr>
              <w:t>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7786" w:rsidRPr="00303A15" w:rsidRDefault="00C87786" w:rsidP="00892FD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7786" w:rsidRPr="00303A15" w:rsidRDefault="00C87786" w:rsidP="00892FD5">
            <w:pPr>
              <w:spacing w:after="0"/>
              <w:ind w:right="-107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3A15">
              <w:rPr>
                <w:rFonts w:asciiTheme="majorBidi" w:hAnsiTheme="majorBidi" w:cstheme="majorBidi"/>
                <w:b/>
                <w:bCs/>
              </w:rPr>
              <w:t>Median follow-up</w:t>
            </w:r>
          </w:p>
          <w:p w:rsidR="00C87786" w:rsidRPr="00303A15" w:rsidRDefault="00C87786" w:rsidP="00892FD5">
            <w:pPr>
              <w:spacing w:after="0"/>
              <w:ind w:left="-110" w:right="-107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3A15">
              <w:rPr>
                <w:rFonts w:asciiTheme="majorBidi" w:hAnsiTheme="majorBidi" w:cstheme="majorBidi"/>
                <w:b/>
                <w:bCs/>
              </w:rPr>
              <w:t>Yea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0EDE" w:rsidRDefault="00C87786" w:rsidP="00892FD5">
            <w:pPr>
              <w:spacing w:after="0"/>
              <w:ind w:left="-102" w:right="-1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3A15">
              <w:rPr>
                <w:rFonts w:asciiTheme="majorBidi" w:hAnsiTheme="majorBidi" w:cstheme="majorBidi"/>
                <w:b/>
                <w:bCs/>
              </w:rPr>
              <w:t>Duration of diabetes</w:t>
            </w:r>
          </w:p>
          <w:p w:rsidR="00C87786" w:rsidRPr="00303A15" w:rsidRDefault="00C87786" w:rsidP="00892FD5">
            <w:pPr>
              <w:spacing w:after="0"/>
              <w:ind w:left="-102" w:right="-1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3A15">
              <w:rPr>
                <w:rFonts w:asciiTheme="majorBidi" w:hAnsiTheme="majorBidi" w:cstheme="majorBidi"/>
                <w:b/>
                <w:bCs/>
              </w:rPr>
              <w:t>yea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0EDE" w:rsidRDefault="00C87786" w:rsidP="00892FD5">
            <w:pPr>
              <w:spacing w:after="0"/>
              <w:ind w:left="-95" w:right="-115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3A15">
              <w:rPr>
                <w:rFonts w:asciiTheme="majorBidi" w:hAnsiTheme="majorBidi" w:cstheme="majorBidi"/>
                <w:b/>
                <w:bCs/>
              </w:rPr>
              <w:t>HbA1c</w:t>
            </w:r>
          </w:p>
          <w:p w:rsidR="00C87786" w:rsidRPr="00303A15" w:rsidRDefault="00C87786" w:rsidP="00892FD5">
            <w:pPr>
              <w:spacing w:after="0"/>
              <w:ind w:left="-95" w:right="-115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3A15">
              <w:rPr>
                <w:rFonts w:asciiTheme="majorBidi" w:hAnsiTheme="majorBidi" w:cstheme="majorBidi"/>
                <w:b/>
                <w:bCs/>
              </w:rPr>
              <w:t xml:space="preserve">Mean </w:t>
            </w:r>
            <w:r w:rsidR="00892FD5" w:rsidRPr="00303A15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7786" w:rsidRPr="00303A15" w:rsidRDefault="00C87786" w:rsidP="00892FD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3A15">
              <w:rPr>
                <w:rFonts w:asciiTheme="majorBidi" w:hAnsiTheme="majorBidi" w:cstheme="majorBidi"/>
                <w:b/>
                <w:bCs/>
              </w:rPr>
              <w:t>Existence of CVD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86" w:rsidRPr="00303A15" w:rsidRDefault="00C87786" w:rsidP="00892FD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3A15">
              <w:rPr>
                <w:rFonts w:asciiTheme="majorBidi" w:hAnsiTheme="majorBidi" w:cstheme="majorBidi"/>
                <w:b/>
                <w:bCs/>
              </w:rPr>
              <w:t>Statin</w:t>
            </w:r>
            <w:r w:rsidR="00892FD5">
              <w:rPr>
                <w:rFonts w:asciiTheme="majorBidi" w:hAnsiTheme="majorBidi" w:cstheme="majorBidi"/>
                <w:b/>
                <w:bCs/>
              </w:rPr>
              <w:t>s</w:t>
            </w:r>
            <w:r w:rsidRPr="00303A15">
              <w:rPr>
                <w:rFonts w:asciiTheme="majorBidi" w:hAnsiTheme="majorBidi" w:cstheme="majorBidi"/>
                <w:b/>
                <w:bCs/>
              </w:rPr>
              <w:t xml:space="preserve"> Use</w:t>
            </w:r>
          </w:p>
          <w:p w:rsidR="00C87786" w:rsidRPr="00303A15" w:rsidRDefault="00C87786" w:rsidP="00892FD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3A15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C87786" w:rsidRPr="00303A15" w:rsidTr="00892FD5">
        <w:trPr>
          <w:trHeight w:val="45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786" w:rsidRPr="00892FD5" w:rsidRDefault="00C87786" w:rsidP="00892FD5">
            <w:pPr>
              <w:snapToGrid w:val="0"/>
              <w:spacing w:after="0" w:line="240" w:lineRule="auto"/>
              <w:rPr>
                <w:rFonts w:asciiTheme="majorBidi" w:hAnsiTheme="majorBidi" w:cstheme="majorBidi"/>
              </w:rPr>
            </w:pPr>
            <w:bookmarkStart w:id="0" w:name="RANGE!C2"/>
            <w:bookmarkEnd w:id="0"/>
            <w:r w:rsidRPr="00892FD5">
              <w:rPr>
                <w:rFonts w:asciiTheme="majorBidi" w:hAnsiTheme="majorBidi" w:cstheme="majorBidi"/>
              </w:rPr>
              <w:t>MA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110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01 (-3.46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</w:t>
            </w:r>
            <w:r w:rsidR="00446A89" w:rsidRPr="00303A15">
              <w:rPr>
                <w:rFonts w:asciiTheme="majorBidi" w:hAnsiTheme="majorBidi" w:cstheme="majorBidi"/>
              </w:rPr>
              <w:t>3.41)</w:t>
            </w:r>
            <w:r w:rsidR="00446A89" w:rsidRPr="001E585B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03 (-2.25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2.0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6 (-1.63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303A15">
              <w:rPr>
                <w:rFonts w:asciiTheme="majorBidi" w:hAnsiTheme="majorBidi" w:cstheme="majorBidi"/>
              </w:rPr>
              <w:t>1.7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5 (-2.12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7.2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446A89">
              <w:rPr>
                <w:rFonts w:asciiTheme="majorBidi" w:hAnsiTheme="majorBidi" w:cstheme="majorBidi"/>
              </w:rPr>
              <w:t>0.004 (-2.88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446A89">
              <w:rPr>
                <w:rFonts w:asciiTheme="majorBidi" w:hAnsiTheme="majorBidi" w:cstheme="majorBidi"/>
              </w:rPr>
              <w:t>10.6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2 (-3.67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2.58)</w:t>
            </w:r>
          </w:p>
        </w:tc>
      </w:tr>
      <w:tr w:rsidR="00C87786" w:rsidRPr="00303A15" w:rsidTr="00892FD5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892FD5" w:rsidRDefault="00C87786" w:rsidP="00892FD5">
            <w:pPr>
              <w:snapToGri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892FD5">
              <w:rPr>
                <w:rFonts w:asciiTheme="majorBidi" w:hAnsiTheme="majorBidi" w:cstheme="majorBidi"/>
              </w:rPr>
              <w:t>CV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4 (-32.72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10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1 (-5.76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1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6 (-4.59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303A15">
              <w:rPr>
                <w:rFonts w:asciiTheme="majorBidi" w:hAnsiTheme="majorBidi" w:cstheme="majorBidi"/>
              </w:rPr>
              <w:t>7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27 (-25.50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303A15">
              <w:rPr>
                <w:rFonts w:asciiTheme="majorBidi" w:hAnsiTheme="majorBidi" w:cstheme="majorBidi"/>
              </w:rPr>
              <w:t>3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3 (-6.10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7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2 (-4.95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4.24)</w:t>
            </w:r>
          </w:p>
        </w:tc>
      </w:tr>
      <w:tr w:rsidR="00C87786" w:rsidRPr="00303A15" w:rsidTr="00892FD5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892FD5" w:rsidRDefault="00C87786" w:rsidP="00892FD5">
            <w:pPr>
              <w:snapToGri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892FD5">
              <w:rPr>
                <w:rFonts w:asciiTheme="majorBidi" w:hAnsiTheme="majorBidi" w:cstheme="majorBidi"/>
              </w:rPr>
              <w:t>Death from any ca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10 (-5.71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142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1 (-4.89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303A15">
              <w:rPr>
                <w:rFonts w:asciiTheme="majorBidi" w:hAnsiTheme="majorBidi" w:cstheme="majorBidi"/>
              </w:rPr>
              <w:t>3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1 (-5.25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4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1 (-2.88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3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3 (-5.59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303A15">
              <w:rPr>
                <w:rFonts w:asciiTheme="majorBidi" w:hAnsiTheme="majorBidi" w:cstheme="majorBidi"/>
              </w:rPr>
              <w:t>17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5 (-4.35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303A15">
              <w:rPr>
                <w:rFonts w:asciiTheme="majorBidi" w:hAnsiTheme="majorBidi" w:cstheme="majorBidi"/>
              </w:rPr>
              <w:t>6.74)</w:t>
            </w:r>
          </w:p>
        </w:tc>
      </w:tr>
      <w:tr w:rsidR="00C87786" w:rsidRPr="00303A15" w:rsidTr="00892FD5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892FD5" w:rsidRDefault="00C87786" w:rsidP="00892FD5">
            <w:pPr>
              <w:snapToGri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892FD5">
              <w:rPr>
                <w:rFonts w:asciiTheme="majorBidi" w:hAnsiTheme="majorBidi" w:cstheme="majorBidi"/>
              </w:rPr>
              <w:t>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4.03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3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1 (-1.74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303A15">
              <w:rPr>
                <w:rFonts w:asciiTheme="majorBidi" w:hAnsiTheme="majorBidi" w:cstheme="majorBidi"/>
              </w:rPr>
              <w:t>2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3 (-2.57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303A15">
              <w:rPr>
                <w:rFonts w:asciiTheme="majorBidi" w:hAnsiTheme="majorBidi" w:cstheme="majorBidi"/>
              </w:rPr>
              <w:t>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1 (-3.55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303A15">
              <w:rPr>
                <w:rFonts w:asciiTheme="majorBidi" w:hAnsiTheme="majorBidi" w:cstheme="majorBidi"/>
              </w:rPr>
              <w:t>2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3.21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2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1 (-7.37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4.06)</w:t>
            </w:r>
          </w:p>
        </w:tc>
      </w:tr>
      <w:tr w:rsidR="00C87786" w:rsidRPr="00303A15" w:rsidTr="00892FD5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892FD5" w:rsidRDefault="00C87786" w:rsidP="00892FD5">
            <w:pPr>
              <w:snapToGri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892FD5">
              <w:rPr>
                <w:rFonts w:asciiTheme="majorBidi" w:hAnsiTheme="majorBidi" w:cstheme="majorBidi"/>
              </w:rPr>
              <w:t>Non-fatal 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3.58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3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2.27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1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1.76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2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1 (-2.89</w:t>
            </w:r>
            <w:r w:rsidR="00446A89">
              <w:rPr>
                <w:rFonts w:asciiTheme="majorBidi" w:hAnsiTheme="majorBidi" w:cstheme="majorBidi"/>
              </w:rPr>
              <w:t xml:space="preserve">, </w:t>
            </w:r>
            <w:r w:rsidRPr="00303A15">
              <w:rPr>
                <w:rFonts w:asciiTheme="majorBidi" w:hAnsiTheme="majorBidi" w:cstheme="majorBidi"/>
              </w:rPr>
              <w:t>4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3.39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2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1.84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2.51)</w:t>
            </w:r>
          </w:p>
        </w:tc>
      </w:tr>
      <w:tr w:rsidR="00C87786" w:rsidRPr="00303A15" w:rsidTr="00892FD5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892FD5" w:rsidRDefault="00C87786" w:rsidP="00892FD5">
            <w:pPr>
              <w:snapToGri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892FD5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1 (-5.85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13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3 (-6.20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2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1 (-6.71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3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2 (-2.94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3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1 (-5.50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4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3 (-2.40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4.68)</w:t>
            </w:r>
          </w:p>
        </w:tc>
      </w:tr>
      <w:tr w:rsidR="00C87786" w:rsidRPr="00303A15" w:rsidTr="00892FD5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892FD5" w:rsidRDefault="00C87786" w:rsidP="00892FD5">
            <w:pPr>
              <w:snapToGri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892FD5">
              <w:rPr>
                <w:rFonts w:asciiTheme="majorBidi" w:hAnsiTheme="majorBidi" w:cstheme="majorBidi"/>
              </w:rPr>
              <w:t>Non-fatal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3 (-13.25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5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4.30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3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2 (-3.59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2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3 (-2.44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3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1 (-3.61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5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3.10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3.03)</w:t>
            </w:r>
          </w:p>
        </w:tc>
      </w:tr>
      <w:tr w:rsidR="00C87786" w:rsidRPr="00303A15" w:rsidTr="00892FD5">
        <w:trPr>
          <w:trHeight w:val="43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786" w:rsidRPr="00892FD5" w:rsidRDefault="00C87786" w:rsidP="00892FD5">
            <w:pPr>
              <w:snapToGri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892FD5">
              <w:rPr>
                <w:rFonts w:asciiTheme="majorBidi" w:hAnsiTheme="majorBidi" w:cstheme="majorBidi"/>
              </w:rPr>
              <w:t>Hospitalization due to heart fail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1.79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1.6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-0.01 (-1.42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1.0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1 (-1.20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2.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2.29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1.9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1 (-1.64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1.8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786" w:rsidRPr="00303A15" w:rsidRDefault="00C87786" w:rsidP="00892FD5">
            <w:pPr>
              <w:snapToGrid w:val="0"/>
              <w:spacing w:after="0" w:line="240" w:lineRule="auto"/>
              <w:ind w:left="-34" w:right="-45"/>
              <w:jc w:val="center"/>
              <w:rPr>
                <w:rFonts w:asciiTheme="majorBidi" w:hAnsiTheme="majorBidi" w:cstheme="majorBidi"/>
              </w:rPr>
            </w:pPr>
            <w:r w:rsidRPr="00303A15">
              <w:rPr>
                <w:rFonts w:asciiTheme="majorBidi" w:hAnsiTheme="majorBidi" w:cstheme="majorBidi"/>
              </w:rPr>
              <w:t>0.00 (-1.07</w:t>
            </w:r>
            <w:r w:rsidR="00446A89">
              <w:rPr>
                <w:rFonts w:asciiTheme="majorBidi" w:hAnsiTheme="majorBidi" w:cstheme="majorBidi"/>
              </w:rPr>
              <w:t>,</w:t>
            </w:r>
            <w:r w:rsidRPr="00303A15">
              <w:rPr>
                <w:rFonts w:asciiTheme="majorBidi" w:hAnsiTheme="majorBidi" w:cstheme="majorBidi"/>
              </w:rPr>
              <w:t xml:space="preserve"> 1.56)</w:t>
            </w:r>
          </w:p>
        </w:tc>
      </w:tr>
      <w:tr w:rsidR="00DF58D3" w:rsidRPr="00303A15" w:rsidTr="00892FD5">
        <w:trPr>
          <w:trHeight w:val="505"/>
        </w:trPr>
        <w:tc>
          <w:tcPr>
            <w:tcW w:w="140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F58D3" w:rsidRPr="00303A15" w:rsidRDefault="00446A89" w:rsidP="00DF58D3">
            <w:pPr>
              <w:rPr>
                <w:rFonts w:asciiTheme="majorBidi" w:hAnsiTheme="majorBidi" w:cstheme="majorBidi"/>
              </w:rPr>
            </w:pPr>
            <w:r w:rsidRPr="001E585B">
              <w:rPr>
                <w:rFonts w:asciiTheme="majorBidi" w:hAnsiTheme="majorBidi" w:cstheme="majorBidi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F58D3">
              <w:rPr>
                <w:rFonts w:ascii="Times New Roman" w:hAnsi="Times New Roman" w:cs="Times New Roman"/>
                <w:sz w:val="24"/>
                <w:szCs w:val="24"/>
              </w:rPr>
              <w:t>interaction coeffic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F58D3">
              <w:rPr>
                <w:rFonts w:ascii="Times New Roman" w:hAnsi="Times New Roman" w:cs="Times New Roman"/>
                <w:sz w:val="24"/>
                <w:szCs w:val="24"/>
              </w:rPr>
              <w:t xml:space="preserve"> median (95%CrI)</w:t>
            </w:r>
          </w:p>
        </w:tc>
      </w:tr>
    </w:tbl>
    <w:p w:rsidR="00991050" w:rsidRPr="00AD333D" w:rsidRDefault="00991050" w:rsidP="00DF58D3">
      <w:pPr>
        <w:rPr>
          <w:rFonts w:asciiTheme="majorBidi" w:hAnsiTheme="majorBidi" w:cstheme="majorBidi"/>
          <w:sz w:val="24"/>
          <w:szCs w:val="24"/>
        </w:rPr>
      </w:pPr>
    </w:p>
    <w:sectPr w:rsidR="00991050" w:rsidRPr="00AD333D" w:rsidSect="00D502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NjQysDAwMLA0NTKwNDNQ0lEKTi0uzszPAykwqQUAlQ1JeSwAAAA="/>
  </w:docVars>
  <w:rsids>
    <w:rsidRoot w:val="00C93F77"/>
    <w:rsid w:val="00112084"/>
    <w:rsid w:val="001E139C"/>
    <w:rsid w:val="002471D8"/>
    <w:rsid w:val="002661B4"/>
    <w:rsid w:val="0028687E"/>
    <w:rsid w:val="002C71BE"/>
    <w:rsid w:val="00303A15"/>
    <w:rsid w:val="00332ACE"/>
    <w:rsid w:val="003A51A3"/>
    <w:rsid w:val="00445A4C"/>
    <w:rsid w:val="00446A89"/>
    <w:rsid w:val="004813F3"/>
    <w:rsid w:val="005254E3"/>
    <w:rsid w:val="006D7E14"/>
    <w:rsid w:val="00785C70"/>
    <w:rsid w:val="00892FD5"/>
    <w:rsid w:val="008C2F9A"/>
    <w:rsid w:val="00930154"/>
    <w:rsid w:val="00991050"/>
    <w:rsid w:val="009969DC"/>
    <w:rsid w:val="00A84C4E"/>
    <w:rsid w:val="00AD333D"/>
    <w:rsid w:val="00AE6450"/>
    <w:rsid w:val="00B13B0A"/>
    <w:rsid w:val="00BA68D2"/>
    <w:rsid w:val="00BC4F27"/>
    <w:rsid w:val="00C11947"/>
    <w:rsid w:val="00C80EDE"/>
    <w:rsid w:val="00C87786"/>
    <w:rsid w:val="00C93F77"/>
    <w:rsid w:val="00C95421"/>
    <w:rsid w:val="00D50251"/>
    <w:rsid w:val="00DA75DB"/>
    <w:rsid w:val="00DF58D3"/>
    <w:rsid w:val="00E21390"/>
    <w:rsid w:val="00E44F1D"/>
    <w:rsid w:val="00F51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F77"/>
    <w:pPr>
      <w:spacing w:after="160" w:afterAutospacing="0" w:line="259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F77"/>
    <w:pPr>
      <w:spacing w:after="0" w:afterAutospacing="0" w:line="240" w:lineRule="auto"/>
      <w:ind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3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33D"/>
    <w:rPr>
      <w:rFonts w:ascii="Segoe UI" w:hAnsi="Segoe UI" w:cs="Segoe UI"/>
      <w:sz w:val="18"/>
      <w:szCs w:val="18"/>
    </w:rPr>
  </w:style>
  <w:style w:type="paragraph" w:customStyle="1" w:styleId="Corps">
    <w:name w:val="Corps"/>
    <w:autoRedefine/>
    <w:rsid w:val="00DF58D3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afterAutospacing="0" w:line="240" w:lineRule="auto"/>
      <w:ind w:firstLine="0"/>
    </w:pPr>
    <w:rPr>
      <w:rFonts w:ascii="Times New Roman" w:eastAsia="Cambria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446A8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ali Almutairi</dc:creator>
  <cp:keywords/>
  <dc:description/>
  <cp:lastModifiedBy>CS0221</cp:lastModifiedBy>
  <cp:revision>4</cp:revision>
  <dcterms:created xsi:type="dcterms:W3CDTF">2020-04-20T12:28:00Z</dcterms:created>
  <dcterms:modified xsi:type="dcterms:W3CDTF">2020-06-18T01:36:00Z</dcterms:modified>
</cp:coreProperties>
</file>